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2D415" w14:textId="0BE0FB16" w:rsidR="00E85A44" w:rsidRPr="00FB187A" w:rsidRDefault="00E85A44" w:rsidP="00E85A44">
      <w:pPr>
        <w:pStyle w:val="Caption"/>
        <w:spacing w:after="240" w:line="360" w:lineRule="auto"/>
        <w:rPr>
          <w:b/>
          <w:bCs/>
          <w:i w:val="0"/>
          <w:iCs w:val="0"/>
          <w:sz w:val="22"/>
          <w:szCs w:val="22"/>
        </w:rPr>
      </w:pPr>
      <w:r w:rsidRPr="00E85A44">
        <w:rPr>
          <w:i w:val="0"/>
          <w:iCs w:val="0"/>
        </w:rPr>
        <w:t>S</w:t>
      </w:r>
      <w:r w:rsidRPr="00E85A44">
        <w:rPr>
          <w:i w:val="0"/>
          <w:iCs w:val="0"/>
        </w:rPr>
        <w:t>upplementary material 1</w:t>
      </w:r>
      <w:r w:rsidRPr="00FB187A">
        <w:rPr>
          <w:i w:val="0"/>
          <w:iCs w:val="0"/>
        </w:rPr>
        <w:t xml:space="preserve">: </w:t>
      </w:r>
      <w:r>
        <w:rPr>
          <w:i w:val="0"/>
          <w:iCs w:val="0"/>
        </w:rPr>
        <w:t xml:space="preserve">Radiotherapy service development RESEA Guide </w:t>
      </w:r>
      <w:r w:rsidRPr="00956C22">
        <w:rPr>
          <w:i w:val="0"/>
          <w:iCs w:val="0"/>
        </w:rPr>
        <w:t>for use by LMICs</w:t>
      </w:r>
      <w:r w:rsidRPr="00FB187A">
        <w:rPr>
          <w:i w:val="0"/>
          <w:iCs w:val="0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A11F9D" wp14:editId="3946B256">
                <wp:simplePos x="0" y="0"/>
                <wp:positionH relativeFrom="column">
                  <wp:posOffset>0</wp:posOffset>
                </wp:positionH>
                <wp:positionV relativeFrom="paragraph">
                  <wp:posOffset>236764</wp:posOffset>
                </wp:positionV>
                <wp:extent cx="3537585" cy="864235"/>
                <wp:effectExtent l="0" t="0" r="5715" b="12065"/>
                <wp:wrapNone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7585" cy="864235"/>
                          <a:chOff x="101063" y="0"/>
                          <a:chExt cx="1878007" cy="674914"/>
                        </a:xfrm>
                        <a:solidFill>
                          <a:schemeClr val="tx1"/>
                        </a:solidFill>
                      </wpg:grpSpPr>
                      <wps:wsp>
                        <wps:cNvPr id="49" name="Flowchart: Terminator 49"/>
                        <wps:cNvSpPr/>
                        <wps:spPr>
                          <a:xfrm>
                            <a:off x="435382" y="142186"/>
                            <a:ext cx="1543688" cy="424543"/>
                          </a:xfrm>
                          <a:prstGeom prst="flowChartTerminator">
                            <a:avLst/>
                          </a:prstGeom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1E0D78" w14:textId="77777777" w:rsidR="00E85A44" w:rsidRPr="00804640" w:rsidRDefault="00E85A44" w:rsidP="00E85A44">
                              <w:pPr>
                                <w:jc w:val="center"/>
                                <w:rPr>
                                  <w:rFonts w:ascii="Arial Black" w:hAnsi="Arial Black"/>
                                  <w:b/>
                                  <w:bCs/>
                                  <w:color w:val="FF0000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FFFFFF" w:themeColor="background1"/>
                                  <w:sz w:val="28"/>
                                  <w:szCs w:val="28"/>
                                </w:rPr>
                                <w:t>COMMI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Flowchart: Connector 50"/>
                        <wps:cNvSpPr/>
                        <wps:spPr>
                          <a:xfrm>
                            <a:off x="101063" y="0"/>
                            <a:ext cx="595052" cy="674914"/>
                          </a:xfrm>
                          <a:prstGeom prst="flowChartConnector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36DD73" w14:textId="77777777" w:rsidR="00E85A44" w:rsidRPr="00182505" w:rsidRDefault="00E85A44" w:rsidP="00E85A44">
                              <w:pPr>
                                <w:jc w:val="center"/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182505"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  <w:t>Domain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A11F9D" id="Group 48" o:spid="_x0000_s1026" style="position:absolute;margin-left:0;margin-top:18.65pt;width:278.55pt;height:68.05pt;z-index:251659264;mso-width-relative:margin;mso-height-relative:margin" coordorigin="1010" coordsize="18780,67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">
                <v:shapetype id="_x0000_t116" coordsize="21600,21600" o:spt="116" path="m3475,qx,10800,3475,21600l18125,21600qx21600,10800,18125,xe">
                  <v:stroke joinstyle="miter"/>
                  <v:path gradientshapeok="t" o:connecttype="rect" textboxrect="1018,3163,20582,18437"/>
                </v:shapetype>
                <v:shape id="Flowchart: Terminator 49" o:spid="_x0000_s1027" type="#_x0000_t116" style="position:absolute;left:4353;top:1421;width:15437;height:42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" fillcolor="#272727 [2749]" stroked="f" strokeweight="1pt">
                  <v:textbox>
                    <w:txbxContent>
                      <w:p w14:paraId="6C1E0D78" w14:textId="77777777" w:rsidR="00E85A44" w:rsidRPr="00804640" w:rsidRDefault="00E85A44" w:rsidP="00E85A44">
                        <w:pPr>
                          <w:jc w:val="center"/>
                          <w:rPr>
                            <w:rFonts w:ascii="Arial Black" w:hAnsi="Arial Black"/>
                            <w:b/>
                            <w:bCs/>
                            <w:color w:val="FF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FFFFFF" w:themeColor="background1"/>
                            <w:sz w:val="28"/>
                            <w:szCs w:val="28"/>
                          </w:rPr>
                          <w:t>COMMITMENT</w:t>
                        </w:r>
                      </w:p>
                    </w:txbxContent>
                  </v:textbox>
                </v:shape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50" o:spid="_x0000_s1028" type="#_x0000_t120" style="position:absolute;left:1010;width:5951;height:67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" fillcolor="white [3201]" strokecolor="#404040 [2429]" strokeweight="1pt">
                  <v:stroke joinstyle="miter"/>
                  <v:textbox>
                    <w:txbxContent>
                      <w:p w14:paraId="5036DD73" w14:textId="77777777" w:rsidR="00E85A44" w:rsidRPr="00182505" w:rsidRDefault="00E85A44" w:rsidP="00E85A44">
                        <w:pPr>
                          <w:jc w:val="center"/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182505"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  <w:t>Domain 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08F13F5" w14:textId="77777777" w:rsidR="00E85A44" w:rsidRPr="00091624" w:rsidRDefault="00E85A44" w:rsidP="00E85A44"/>
    <w:p w14:paraId="0BFD47D1" w14:textId="77777777" w:rsidR="00E85A44" w:rsidRPr="00091624" w:rsidRDefault="00E85A44" w:rsidP="00E85A44"/>
    <w:p w14:paraId="0EB8DE0B" w14:textId="77777777" w:rsidR="00E85A44" w:rsidRPr="00091624" w:rsidRDefault="00E85A44" w:rsidP="00E85A44"/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7464"/>
        <w:gridCol w:w="1701"/>
        <w:gridCol w:w="1856"/>
      </w:tblGrid>
      <w:tr w:rsidR="00E85A44" w:rsidRPr="00091624" w14:paraId="2DCA716B" w14:textId="77777777" w:rsidTr="00D8181D">
        <w:trPr>
          <w:tblHeader/>
        </w:trPr>
        <w:tc>
          <w:tcPr>
            <w:tcW w:w="2889" w:type="dxa"/>
            <w:shd w:val="clear" w:color="auto" w:fill="404040" w:themeFill="text1" w:themeFillTint="BF"/>
          </w:tcPr>
          <w:p w14:paraId="652B050D" w14:textId="77777777" w:rsidR="00E85A44" w:rsidRPr="00091624" w:rsidRDefault="00E85A44" w:rsidP="00D8181D">
            <w:pPr>
              <w:pStyle w:val="ListParagraph"/>
              <w:spacing w:line="240" w:lineRule="auto"/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Requirements</w:t>
            </w:r>
          </w:p>
        </w:tc>
        <w:tc>
          <w:tcPr>
            <w:tcW w:w="7464" w:type="dxa"/>
            <w:shd w:val="clear" w:color="auto" w:fill="404040" w:themeFill="text1" w:themeFillTint="BF"/>
          </w:tcPr>
          <w:p w14:paraId="3E6DBCFF" w14:textId="77777777" w:rsidR="00E85A44" w:rsidRPr="00091624" w:rsidRDefault="00E85A44" w:rsidP="00D8181D">
            <w:pPr>
              <w:jc w:val="center"/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Questions</w:t>
            </w:r>
          </w:p>
        </w:tc>
        <w:tc>
          <w:tcPr>
            <w:tcW w:w="1701" w:type="dxa"/>
            <w:shd w:val="clear" w:color="auto" w:fill="404040" w:themeFill="text1" w:themeFillTint="BF"/>
          </w:tcPr>
          <w:p w14:paraId="12F848C6" w14:textId="77777777" w:rsidR="00E85A44" w:rsidRPr="00091624" w:rsidRDefault="00E85A44" w:rsidP="00D8181D">
            <w:pPr>
              <w:jc w:val="center"/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What is known (evidence)?</w:t>
            </w:r>
          </w:p>
        </w:tc>
        <w:tc>
          <w:tcPr>
            <w:tcW w:w="1856" w:type="dxa"/>
            <w:shd w:val="clear" w:color="auto" w:fill="404040" w:themeFill="text1" w:themeFillTint="BF"/>
          </w:tcPr>
          <w:p w14:paraId="5A0C8801" w14:textId="77777777" w:rsidR="00E85A44" w:rsidRPr="00091624" w:rsidRDefault="00E85A44" w:rsidP="00D8181D">
            <w:pPr>
              <w:ind w:left="360"/>
              <w:jc w:val="center"/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Next steps (actions)</w:t>
            </w:r>
          </w:p>
        </w:tc>
      </w:tr>
      <w:tr w:rsidR="00E85A44" w:rsidRPr="00091624" w14:paraId="13872B6B" w14:textId="77777777" w:rsidTr="00D8181D">
        <w:trPr>
          <w:trHeight w:val="1418"/>
        </w:trPr>
        <w:tc>
          <w:tcPr>
            <w:tcW w:w="2889" w:type="dxa"/>
            <w:shd w:val="clear" w:color="auto" w:fill="E7E6E6" w:themeFill="background2"/>
          </w:tcPr>
          <w:p w14:paraId="4A6DF4A8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bookmarkStart w:id="0" w:name="_Hlk51182300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Safe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stable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supportive political environment</w:t>
            </w:r>
          </w:p>
        </w:tc>
        <w:tc>
          <w:tcPr>
            <w:tcW w:w="7464" w:type="dxa"/>
            <w:shd w:val="clear" w:color="auto" w:fill="E7E6E6" w:themeFill="background2"/>
          </w:tcPr>
          <w:p w14:paraId="774FA240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What is the LMIC’s political and security situation?</w:t>
            </w:r>
          </w:p>
          <w:p w14:paraId="45106D8E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there any international sanctions imposed on the LMIC?</w:t>
            </w:r>
          </w:p>
          <w:p w14:paraId="2247C79D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there government structures and processes defined by laws to support financial accountability and transparency?</w:t>
            </w:r>
          </w:p>
        </w:tc>
        <w:tc>
          <w:tcPr>
            <w:tcW w:w="1701" w:type="dxa"/>
            <w:shd w:val="clear" w:color="auto" w:fill="E7E6E6" w:themeFill="background2"/>
          </w:tcPr>
          <w:p w14:paraId="36C1A282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E7E6E6" w:themeFill="background2"/>
          </w:tcPr>
          <w:p w14:paraId="3D843237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1455B9D5" w14:textId="77777777" w:rsidTr="00D8181D">
        <w:trPr>
          <w:trHeight w:val="1114"/>
        </w:trPr>
        <w:tc>
          <w:tcPr>
            <w:tcW w:w="2889" w:type="dxa"/>
            <w:shd w:val="clear" w:color="auto" w:fill="auto"/>
          </w:tcPr>
          <w:p w14:paraId="43996DA1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Quality of basic infrastructure service</w:t>
            </w:r>
          </w:p>
        </w:tc>
        <w:tc>
          <w:tcPr>
            <w:tcW w:w="7464" w:type="dxa"/>
            <w:shd w:val="clear" w:color="auto" w:fill="auto"/>
          </w:tcPr>
          <w:p w14:paraId="700F977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What is the nature of the road and transport system that leads to the radiotherapy centre?</w:t>
            </w:r>
          </w:p>
          <w:p w14:paraId="2131E81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ow consistent is water and electricity supply?</w:t>
            </w:r>
          </w:p>
          <w:p w14:paraId="12A0FDE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infrastructure policy for the improvement of basic infrastructure services?</w:t>
            </w:r>
          </w:p>
        </w:tc>
        <w:tc>
          <w:tcPr>
            <w:tcW w:w="1701" w:type="dxa"/>
            <w:shd w:val="clear" w:color="auto" w:fill="auto"/>
          </w:tcPr>
          <w:p w14:paraId="4538D743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auto"/>
          </w:tcPr>
          <w:p w14:paraId="30A71176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41CB8027" w14:textId="77777777" w:rsidTr="00D8181D">
        <w:trPr>
          <w:trHeight w:val="2492"/>
        </w:trPr>
        <w:tc>
          <w:tcPr>
            <w:tcW w:w="2889" w:type="dxa"/>
            <w:shd w:val="clear" w:color="auto" w:fill="E7E6E6" w:themeFill="background2"/>
          </w:tcPr>
          <w:p w14:paraId="37C6CB50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Opportunities for advocacy</w:t>
            </w:r>
          </w:p>
        </w:tc>
        <w:tc>
          <w:tcPr>
            <w:tcW w:w="7464" w:type="dxa"/>
            <w:tcBorders>
              <w:bottom w:val="nil"/>
            </w:tcBorders>
            <w:shd w:val="clear" w:color="auto" w:fill="E7E6E6" w:themeFill="background2"/>
          </w:tcPr>
          <w:p w14:paraId="607298F9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 vision that supports expanding access to radiotherapy services?</w:t>
            </w:r>
          </w:p>
          <w:p w14:paraId="27636B4A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ow widely is the vision to establish a radiotherapy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service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shared?</w:t>
            </w:r>
          </w:p>
          <w:p w14:paraId="2C17BFC3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 vision champion (e.g. civil society organisations or health professional) who is supportive of action to improve access to radiotherapy services?</w:t>
            </w:r>
          </w:p>
          <w:p w14:paraId="2624796D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 vision champion well equipped to lead engagement and advocacy efforts?</w:t>
            </w:r>
          </w:p>
          <w:p w14:paraId="60531F6A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civil society organisations collectively working together?</w:t>
            </w:r>
          </w:p>
          <w:p w14:paraId="6FE91706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civil society organisation forged a link with international organisations?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E7E6E6" w:themeFill="background2"/>
          </w:tcPr>
          <w:p w14:paraId="5C252223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tcBorders>
              <w:bottom w:val="nil"/>
            </w:tcBorders>
            <w:shd w:val="clear" w:color="auto" w:fill="E7E6E6" w:themeFill="background2"/>
          </w:tcPr>
          <w:p w14:paraId="179B745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7CCC9BF7" w14:textId="77777777" w:rsidTr="00D8181D">
        <w:tc>
          <w:tcPr>
            <w:tcW w:w="2889" w:type="dxa"/>
            <w:shd w:val="clear" w:color="auto" w:fill="auto"/>
          </w:tcPr>
          <w:p w14:paraId="370041BE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Policy coherence</w:t>
            </w:r>
          </w:p>
        </w:tc>
        <w:tc>
          <w:tcPr>
            <w:tcW w:w="7464" w:type="dxa"/>
            <w:shd w:val="clear" w:color="auto" w:fill="auto"/>
          </w:tcPr>
          <w:p w14:paraId="1FE6ED3E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collaboration between government ministries and agencies to develop and implement cancer control plans?</w:t>
            </w:r>
          </w:p>
        </w:tc>
        <w:tc>
          <w:tcPr>
            <w:tcW w:w="1701" w:type="dxa"/>
            <w:shd w:val="clear" w:color="auto" w:fill="auto"/>
          </w:tcPr>
          <w:p w14:paraId="7928277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auto"/>
          </w:tcPr>
          <w:p w14:paraId="147F9039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592927ED" w14:textId="77777777" w:rsidTr="00D8181D">
        <w:trPr>
          <w:trHeight w:val="1074"/>
        </w:trPr>
        <w:tc>
          <w:tcPr>
            <w:tcW w:w="2889" w:type="dxa"/>
            <w:shd w:val="clear" w:color="auto" w:fill="E7E6E6" w:themeFill="background2"/>
          </w:tcPr>
          <w:p w14:paraId="50885AF3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lastRenderedPageBreak/>
              <w:t>Cancer control policy</w:t>
            </w:r>
          </w:p>
        </w:tc>
        <w:tc>
          <w:tcPr>
            <w:tcW w:w="7464" w:type="dxa"/>
            <w:shd w:val="clear" w:color="auto" w:fill="E7E6E6" w:themeFill="background2"/>
          </w:tcPr>
          <w:p w14:paraId="1A15FED0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es the LMIC have a country-wide cancer control policy?</w:t>
            </w:r>
          </w:p>
          <w:p w14:paraId="58DD1F9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 cancer control policy costed?</w:t>
            </w:r>
          </w:p>
          <w:p w14:paraId="3610EBBF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support to implement the cancer control policy?</w:t>
            </w:r>
          </w:p>
        </w:tc>
        <w:tc>
          <w:tcPr>
            <w:tcW w:w="1701" w:type="dxa"/>
            <w:shd w:val="clear" w:color="auto" w:fill="E7E6E6" w:themeFill="background2"/>
          </w:tcPr>
          <w:p w14:paraId="4230D1B5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E7E6E6" w:themeFill="background2"/>
          </w:tcPr>
          <w:p w14:paraId="65E9E5FE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2FCB987E" w14:textId="77777777" w:rsidTr="00D8181D">
        <w:trPr>
          <w:trHeight w:val="1060"/>
        </w:trPr>
        <w:tc>
          <w:tcPr>
            <w:tcW w:w="2889" w:type="dxa"/>
            <w:shd w:val="clear" w:color="auto" w:fill="auto"/>
          </w:tcPr>
          <w:p w14:paraId="1AED8318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Public statements by political leaders</w:t>
            </w:r>
          </w:p>
        </w:tc>
        <w:tc>
          <w:tcPr>
            <w:tcW w:w="7464" w:type="dxa"/>
            <w:shd w:val="clear" w:color="auto" w:fill="auto"/>
          </w:tcPr>
          <w:p w14:paraId="24CAFAF3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supportive statements by a political leader(s)/ministry of health to improve access to radiotherapy services?</w:t>
            </w:r>
          </w:p>
          <w:p w14:paraId="1A09FDD8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there other things competing for the resources or time of political leaders?</w:t>
            </w:r>
          </w:p>
        </w:tc>
        <w:tc>
          <w:tcPr>
            <w:tcW w:w="1701" w:type="dxa"/>
            <w:shd w:val="clear" w:color="auto" w:fill="auto"/>
          </w:tcPr>
          <w:p w14:paraId="0C5BF87A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auto"/>
          </w:tcPr>
          <w:p w14:paraId="3F580BD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37C8275E" w14:textId="77777777" w:rsidTr="00D8181D">
        <w:trPr>
          <w:trHeight w:val="860"/>
        </w:trPr>
        <w:tc>
          <w:tcPr>
            <w:tcW w:w="2889" w:type="dxa"/>
            <w:shd w:val="clear" w:color="auto" w:fill="E7E6E6" w:themeFill="background2"/>
          </w:tcPr>
          <w:p w14:paraId="30A5DBA3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ccess to information</w:t>
            </w:r>
          </w:p>
        </w:tc>
        <w:tc>
          <w:tcPr>
            <w:tcW w:w="7464" w:type="dxa"/>
            <w:shd w:val="clear" w:color="auto" w:fill="E7E6E6" w:themeFill="background2"/>
          </w:tcPr>
          <w:p w14:paraId="65E7C917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a population-based or hospital-based cancer registry data available in the LMIC?</w:t>
            </w:r>
          </w:p>
          <w:p w14:paraId="081A5F23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 plan to collaborate with the International Agency for Research on Cancer (IARC) Global Initiative for Cancer Registry Development to develop a cancer registry?</w:t>
            </w:r>
          </w:p>
        </w:tc>
        <w:tc>
          <w:tcPr>
            <w:tcW w:w="1701" w:type="dxa"/>
            <w:shd w:val="clear" w:color="auto" w:fill="E7E6E6" w:themeFill="background2"/>
          </w:tcPr>
          <w:p w14:paraId="76C064C7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E7E6E6" w:themeFill="background2"/>
          </w:tcPr>
          <w:p w14:paraId="4DE726C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648F667C" w14:textId="77777777" w:rsidTr="00D8181D">
        <w:trPr>
          <w:trHeight w:val="1418"/>
        </w:trPr>
        <w:tc>
          <w:tcPr>
            <w:tcW w:w="2889" w:type="dxa"/>
            <w:shd w:val="clear" w:color="auto" w:fill="auto"/>
          </w:tcPr>
          <w:p w14:paraId="149B1106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Suitable funding model</w:t>
            </w:r>
          </w:p>
        </w:tc>
        <w:tc>
          <w:tcPr>
            <w:tcW w:w="7464" w:type="dxa"/>
            <w:shd w:val="clear" w:color="auto" w:fill="auto"/>
          </w:tcPr>
          <w:p w14:paraId="1BE8DEC9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 required funding to establish the new radiotherapy available?</w:t>
            </w:r>
          </w:p>
          <w:p w14:paraId="4FB7830F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f not, is there evidence to support a business case for a radiotherapy service?</w:t>
            </w:r>
          </w:p>
          <w:p w14:paraId="4E2BBF93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before="40"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collaboration between the ministry of health and ministry of finance in the process of developing a business case for a radiotherapy service?</w:t>
            </w:r>
          </w:p>
        </w:tc>
        <w:tc>
          <w:tcPr>
            <w:tcW w:w="1701" w:type="dxa"/>
            <w:shd w:val="clear" w:color="auto" w:fill="auto"/>
          </w:tcPr>
          <w:p w14:paraId="7F613E2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auto"/>
          </w:tcPr>
          <w:p w14:paraId="509AFAAC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54B0DEAB" w14:textId="77777777" w:rsidTr="00D8181D">
        <w:tc>
          <w:tcPr>
            <w:tcW w:w="2889" w:type="dxa"/>
            <w:shd w:val="clear" w:color="auto" w:fill="E7E6E6" w:themeFill="background2"/>
          </w:tcPr>
          <w:p w14:paraId="6C5B8041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Commitment to universal health coverage</w:t>
            </w:r>
          </w:p>
        </w:tc>
        <w:tc>
          <w:tcPr>
            <w:tcW w:w="7464" w:type="dxa"/>
            <w:shd w:val="clear" w:color="auto" w:fill="E7E6E6" w:themeFill="background2"/>
          </w:tcPr>
          <w:p w14:paraId="0D543C5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efforts to address financial hardship at the point of radiotherapy service delivery?</w:t>
            </w:r>
          </w:p>
        </w:tc>
        <w:tc>
          <w:tcPr>
            <w:tcW w:w="1701" w:type="dxa"/>
            <w:shd w:val="clear" w:color="auto" w:fill="E7E6E6" w:themeFill="background2"/>
          </w:tcPr>
          <w:p w14:paraId="739ACF42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E7E6E6" w:themeFill="background2"/>
          </w:tcPr>
          <w:p w14:paraId="150DFD08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040A087B" w14:textId="77777777" w:rsidTr="00D8181D">
        <w:trPr>
          <w:trHeight w:val="650"/>
        </w:trPr>
        <w:tc>
          <w:tcPr>
            <w:tcW w:w="2889" w:type="dxa"/>
            <w:shd w:val="clear" w:color="auto" w:fill="auto"/>
          </w:tcPr>
          <w:p w14:paraId="205B19E5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Membership status with the IAEA</w:t>
            </w:r>
          </w:p>
        </w:tc>
        <w:tc>
          <w:tcPr>
            <w:tcW w:w="7464" w:type="dxa"/>
            <w:shd w:val="clear" w:color="auto" w:fill="auto"/>
          </w:tcPr>
          <w:p w14:paraId="61FD1C83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 LMIC a member of the IAEA?</w:t>
            </w:r>
          </w:p>
          <w:p w14:paraId="463BC1E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If not, </w:t>
            </w:r>
            <w:r>
              <w:rPr>
                <w:rFonts w:ascii="Arial Narrow" w:hAnsi="Arial Narrow" w:cs="Arial"/>
                <w:sz w:val="20"/>
                <w:szCs w:val="20"/>
              </w:rPr>
              <w:t>i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s there evidence of the LMIC planning to establish membership with the IAEA?</w:t>
            </w:r>
          </w:p>
        </w:tc>
        <w:tc>
          <w:tcPr>
            <w:tcW w:w="1701" w:type="dxa"/>
            <w:shd w:val="clear" w:color="auto" w:fill="auto"/>
          </w:tcPr>
          <w:p w14:paraId="7D89AAFA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auto"/>
          </w:tcPr>
          <w:p w14:paraId="25713BA6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0F20D985" w14:textId="77777777" w:rsidTr="00D8181D">
        <w:trPr>
          <w:trHeight w:val="716"/>
        </w:trPr>
        <w:tc>
          <w:tcPr>
            <w:tcW w:w="2889" w:type="dxa"/>
            <w:shd w:val="clear" w:color="auto" w:fill="E7E6E6" w:themeFill="background2"/>
          </w:tcPr>
          <w:p w14:paraId="0FF3FA81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Legal and regulatory framework</w:t>
            </w:r>
          </w:p>
        </w:tc>
        <w:tc>
          <w:tcPr>
            <w:tcW w:w="7464" w:type="dxa"/>
            <w:shd w:val="clear" w:color="auto" w:fill="E7E6E6" w:themeFill="background2"/>
          </w:tcPr>
          <w:p w14:paraId="1DDDD399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es the LMIC have a legal and regulatory framework?</w:t>
            </w:r>
          </w:p>
          <w:p w14:paraId="620B58EA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 regulatory framework adequately enforced?</w:t>
            </w:r>
          </w:p>
        </w:tc>
        <w:tc>
          <w:tcPr>
            <w:tcW w:w="1701" w:type="dxa"/>
            <w:shd w:val="clear" w:color="auto" w:fill="E7E6E6" w:themeFill="background2"/>
          </w:tcPr>
          <w:p w14:paraId="685EFC05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E7E6E6" w:themeFill="background2"/>
          </w:tcPr>
          <w:p w14:paraId="1EF7450D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52132069" w14:textId="77777777" w:rsidTr="00D8181D">
        <w:tc>
          <w:tcPr>
            <w:tcW w:w="2889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A4575F7" w14:textId="77777777" w:rsidR="00E85A44" w:rsidRPr="00091624" w:rsidRDefault="00E85A44" w:rsidP="00E85A44">
            <w:pPr>
              <w:pStyle w:val="ListParagraph"/>
              <w:numPr>
                <w:ilvl w:val="1"/>
                <w:numId w:val="2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lastRenderedPageBreak/>
              <w:t>Independent regulatory authority</w:t>
            </w:r>
          </w:p>
        </w:tc>
        <w:tc>
          <w:tcPr>
            <w:tcW w:w="746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5CB7CD7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Is there evidence of an independent LMIC-level regulatory authority that is supportive of efforts to establish radiotherapy service as well as ensure compliance with international standards of radiation safety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security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protection?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A812489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7639335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bookmarkEnd w:id="0"/>
    </w:tbl>
    <w:p w14:paraId="42CF32E9" w14:textId="77777777" w:rsidR="00E85A44" w:rsidRDefault="00E85A44" w:rsidP="00E85A44">
      <w:pPr>
        <w:sectPr w:rsidR="00E85A44" w:rsidSect="0030041C">
          <w:pgSz w:w="16838" w:h="11906" w:orient="landscape"/>
          <w:pgMar w:top="2268" w:right="1701" w:bottom="1134" w:left="1134" w:header="709" w:footer="709" w:gutter="0"/>
          <w:cols w:space="708"/>
          <w:docGrid w:linePitch="360"/>
        </w:sectPr>
      </w:pPr>
    </w:p>
    <w:p w14:paraId="21E0FB86" w14:textId="77777777" w:rsidR="00E85A44" w:rsidRDefault="00E85A44" w:rsidP="00E85A44">
      <w:pPr>
        <w:spacing w:line="360" w:lineRule="auto"/>
        <w:rPr>
          <w:rFonts w:ascii="Arial" w:hAnsi="Arial" w:cs="Arial"/>
          <w:sz w:val="20"/>
          <w:szCs w:val="20"/>
        </w:rPr>
      </w:pPr>
      <w:r w:rsidRPr="00091624">
        <w:rPr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8346116" wp14:editId="3C7D6CA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537585" cy="864235"/>
                <wp:effectExtent l="0" t="0" r="24765" b="12065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7585" cy="864235"/>
                          <a:chOff x="101063" y="0"/>
                          <a:chExt cx="1878007" cy="674914"/>
                        </a:xfrm>
                      </wpg:grpSpPr>
                      <wps:wsp>
                        <wps:cNvPr id="52" name="Flowchart: Terminator 52"/>
                        <wps:cNvSpPr/>
                        <wps:spPr>
                          <a:xfrm>
                            <a:off x="435382" y="142186"/>
                            <a:ext cx="1543688" cy="424543"/>
                          </a:xfrm>
                          <a:prstGeom prst="flowChartTerminator">
                            <a:avLst/>
                          </a:prstGeom>
                          <a:solidFill>
                            <a:srgbClr val="7030A0"/>
                          </a:solidFill>
                          <a:ln>
                            <a:solidFill>
                              <a:srgbClr val="7030A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B11F70" w14:textId="77777777" w:rsidR="00E85A44" w:rsidRPr="00804640" w:rsidRDefault="00E85A44" w:rsidP="00E85A44">
                              <w:pPr>
                                <w:jc w:val="center"/>
                                <w:rPr>
                                  <w:rFonts w:ascii="Arial Black" w:hAnsi="Arial Black"/>
                                  <w:b/>
                                  <w:bCs/>
                                  <w:color w:val="FF0000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FFFFFF" w:themeColor="background1"/>
                                  <w:sz w:val="28"/>
                                  <w:szCs w:val="28"/>
                                </w:rPr>
                                <w:t>COOPER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Flowchart: Connector 53"/>
                        <wps:cNvSpPr/>
                        <wps:spPr>
                          <a:xfrm>
                            <a:off x="101063" y="0"/>
                            <a:ext cx="595052" cy="674914"/>
                          </a:xfrm>
                          <a:prstGeom prst="flowChartConnector">
                            <a:avLst/>
                          </a:prstGeom>
                          <a:ln>
                            <a:solidFill>
                              <a:srgbClr val="7030A0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55AFB2" w14:textId="77777777" w:rsidR="00E85A44" w:rsidRPr="00182505" w:rsidRDefault="00E85A44" w:rsidP="00E85A44">
                              <w:pPr>
                                <w:jc w:val="center"/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182505"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Domain </w:t>
                              </w: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346116" id="Group 51" o:spid="_x0000_s1029" style="position:absolute;margin-left:0;margin-top:-.05pt;width:278.55pt;height:68.05pt;z-index:251660288;mso-width-relative:margin;mso-height-relative:margin" coordorigin="1010" coordsize="18780,67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">
                <v:shape id="Flowchart: Terminator 52" o:spid="_x0000_s1030" type="#_x0000_t116" style="position:absolute;left:4353;top:1421;width:15437;height:42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" fillcolor="#7030a0" strokecolor="#7030a0" strokeweight="1pt">
                  <v:textbox>
                    <w:txbxContent>
                      <w:p w14:paraId="4EB11F70" w14:textId="77777777" w:rsidR="00E85A44" w:rsidRPr="00804640" w:rsidRDefault="00E85A44" w:rsidP="00E85A44">
                        <w:pPr>
                          <w:jc w:val="center"/>
                          <w:rPr>
                            <w:rFonts w:ascii="Arial Black" w:hAnsi="Arial Black"/>
                            <w:b/>
                            <w:bCs/>
                            <w:color w:val="FF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FFFFFF" w:themeColor="background1"/>
                            <w:sz w:val="28"/>
                            <w:szCs w:val="28"/>
                          </w:rPr>
                          <w:t>COOPERATION</w:t>
                        </w:r>
                      </w:p>
                    </w:txbxContent>
                  </v:textbox>
                </v:shape>
                <v:shape id="Flowchart: Connector 53" o:spid="_x0000_s1031" type="#_x0000_t120" style="position:absolute;left:1010;width:5951;height:67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" fillcolor="white [3201]" strokecolor="#7030a0" strokeweight="1pt">
                  <v:stroke joinstyle="miter"/>
                  <v:textbox>
                    <w:txbxContent>
                      <w:p w14:paraId="0755AFB2" w14:textId="77777777" w:rsidR="00E85A44" w:rsidRPr="00182505" w:rsidRDefault="00E85A44" w:rsidP="00E85A44">
                        <w:pPr>
                          <w:jc w:val="center"/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182505"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  <w:t xml:space="preserve">Domain </w:t>
                        </w:r>
                        <w:r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F1E0637" w14:textId="77777777" w:rsidR="00E85A44" w:rsidRDefault="00E85A44" w:rsidP="00E85A44">
      <w:pPr>
        <w:spacing w:line="360" w:lineRule="auto"/>
        <w:rPr>
          <w:rFonts w:ascii="Arial" w:hAnsi="Arial" w:cs="Arial"/>
          <w:sz w:val="20"/>
          <w:szCs w:val="20"/>
        </w:rPr>
      </w:pPr>
    </w:p>
    <w:p w14:paraId="4DE15135" w14:textId="77777777" w:rsidR="00E85A44" w:rsidRPr="00091624" w:rsidRDefault="00E85A44" w:rsidP="00E85A44"/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7088"/>
        <w:gridCol w:w="2126"/>
        <w:gridCol w:w="1767"/>
      </w:tblGrid>
      <w:tr w:rsidR="00E85A44" w:rsidRPr="00091624" w14:paraId="29A38A33" w14:textId="77777777" w:rsidTr="00D8181D">
        <w:trPr>
          <w:tblHeader/>
        </w:trPr>
        <w:tc>
          <w:tcPr>
            <w:tcW w:w="2982" w:type="dxa"/>
            <w:shd w:val="clear" w:color="auto" w:fill="7030A0"/>
          </w:tcPr>
          <w:p w14:paraId="57F5474D" w14:textId="77777777" w:rsidR="00E85A44" w:rsidRPr="00091624" w:rsidRDefault="00E85A44" w:rsidP="00D8181D">
            <w:pPr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Requirements</w:t>
            </w:r>
          </w:p>
        </w:tc>
        <w:tc>
          <w:tcPr>
            <w:tcW w:w="7088" w:type="dxa"/>
            <w:shd w:val="clear" w:color="auto" w:fill="7030A0"/>
          </w:tcPr>
          <w:p w14:paraId="77BD4822" w14:textId="77777777" w:rsidR="00E85A44" w:rsidRPr="00091624" w:rsidRDefault="00E85A44" w:rsidP="00D8181D">
            <w:pPr>
              <w:pStyle w:val="ListParagraph"/>
              <w:spacing w:after="0" w:line="360" w:lineRule="auto"/>
              <w:ind w:left="360"/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Questions</w:t>
            </w:r>
          </w:p>
        </w:tc>
        <w:tc>
          <w:tcPr>
            <w:tcW w:w="2126" w:type="dxa"/>
            <w:shd w:val="clear" w:color="auto" w:fill="7030A0"/>
          </w:tcPr>
          <w:p w14:paraId="33854786" w14:textId="77777777" w:rsidR="00E85A44" w:rsidRPr="00091624" w:rsidRDefault="00E85A44" w:rsidP="00D8181D">
            <w:pPr>
              <w:ind w:left="360"/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What is known (evidence)?</w:t>
            </w:r>
          </w:p>
        </w:tc>
        <w:tc>
          <w:tcPr>
            <w:tcW w:w="1767" w:type="dxa"/>
            <w:shd w:val="clear" w:color="auto" w:fill="7030A0"/>
          </w:tcPr>
          <w:p w14:paraId="1B15AD3C" w14:textId="77777777" w:rsidR="00E85A44" w:rsidRPr="00091624" w:rsidRDefault="00E85A44" w:rsidP="00D8181D">
            <w:pPr>
              <w:ind w:left="360"/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Next steps (actions)</w:t>
            </w:r>
          </w:p>
        </w:tc>
      </w:tr>
      <w:tr w:rsidR="00E85A44" w:rsidRPr="00091624" w14:paraId="2844A2BB" w14:textId="77777777" w:rsidTr="00D8181D">
        <w:trPr>
          <w:trHeight w:val="68"/>
        </w:trPr>
        <w:tc>
          <w:tcPr>
            <w:tcW w:w="2982" w:type="dxa"/>
            <w:shd w:val="clear" w:color="auto" w:fill="F2F2F2" w:themeFill="background1" w:themeFillShade="F2"/>
          </w:tcPr>
          <w:p w14:paraId="01F9913C" w14:textId="77777777" w:rsidR="00E85A44" w:rsidRPr="00091624" w:rsidRDefault="00E85A44" w:rsidP="00E85A44">
            <w:pPr>
              <w:pStyle w:val="ListParagraph"/>
              <w:numPr>
                <w:ilvl w:val="1"/>
                <w:numId w:val="3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bookmarkStart w:id="1" w:name="_Hlk51182320"/>
            <w:r w:rsidRPr="00091624">
              <w:rPr>
                <w:rFonts w:ascii="Arial Narrow" w:hAnsi="Arial Narrow" w:cs="Arial"/>
                <w:sz w:val="20"/>
                <w:szCs w:val="20"/>
              </w:rPr>
              <w:t>Strategic planning team</w:t>
            </w:r>
          </w:p>
        </w:tc>
        <w:tc>
          <w:tcPr>
            <w:tcW w:w="7088" w:type="dxa"/>
            <w:shd w:val="clear" w:color="auto" w:fill="F2F2F2" w:themeFill="background1" w:themeFillShade="F2"/>
          </w:tcPr>
          <w:p w14:paraId="5E4561F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LMIC appointed individuals to constitute the strategic planning team?</w:t>
            </w:r>
          </w:p>
          <w:p w14:paraId="26CB4EC5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a comprehensive needs assessment been conducted?</w:t>
            </w:r>
          </w:p>
          <w:p w14:paraId="60999B7B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f not, is there evidence of where data will be sourced for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a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need assessment?</w:t>
            </w:r>
          </w:p>
          <w:p w14:paraId="7FEE953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LMIC outlined how it will use the data from the comprehensive need assessment in the planning process?</w:t>
            </w:r>
          </w:p>
          <w:p w14:paraId="7EDEA55B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LMIC identified where it will find financial and human resources necessary to implement the radiotherapy service?</w:t>
            </w:r>
          </w:p>
          <w:p w14:paraId="3E7AA08D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Has the strategic planning team provided a draft that outlines the strategic direction, priorities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goals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milestones as well as objectives to achieving the radiotherapy service development goal?</w:t>
            </w:r>
          </w:p>
          <w:p w14:paraId="016E0AE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Has the final plan been reviewed, commented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on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approved by the ministry responsible for health?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5A4226A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67" w:type="dxa"/>
            <w:shd w:val="clear" w:color="auto" w:fill="F2F2F2" w:themeFill="background1" w:themeFillShade="F2"/>
          </w:tcPr>
          <w:p w14:paraId="34C9440E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4ACAED9F" w14:textId="77777777" w:rsidTr="00D8181D">
        <w:trPr>
          <w:trHeight w:val="206"/>
        </w:trPr>
        <w:tc>
          <w:tcPr>
            <w:tcW w:w="2982" w:type="dxa"/>
            <w:shd w:val="clear" w:color="auto" w:fill="FFFFFF" w:themeFill="background1"/>
          </w:tcPr>
          <w:p w14:paraId="6C23AB02" w14:textId="77777777" w:rsidR="00E85A44" w:rsidRPr="00091624" w:rsidRDefault="00E85A44" w:rsidP="00E85A44">
            <w:pPr>
              <w:pStyle w:val="ListParagraph"/>
              <w:numPr>
                <w:ilvl w:val="1"/>
                <w:numId w:val="3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Stakeholder involvement</w:t>
            </w:r>
          </w:p>
        </w:tc>
        <w:tc>
          <w:tcPr>
            <w:tcW w:w="7088" w:type="dxa"/>
            <w:tcBorders>
              <w:bottom w:val="nil"/>
            </w:tcBorders>
            <w:shd w:val="clear" w:color="auto" w:fill="FFFFFF" w:themeFill="background1"/>
          </w:tcPr>
          <w:p w14:paraId="2F646C1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a comprehensive list of all possible stakeholders?</w:t>
            </w:r>
          </w:p>
          <w:p w14:paraId="3A931AF3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es the planning team have the necessary information about the stakeholders?</w:t>
            </w:r>
          </w:p>
          <w:p w14:paraId="387DB465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f not, does the planning team know where and how information about the stakeholders can be obtained?</w:t>
            </w:r>
          </w:p>
          <w:p w14:paraId="497E518B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lastRenderedPageBreak/>
              <w:t>Does the planning team know how each stakeholder can contribute to influencing the radiotherapy project success?</w:t>
            </w:r>
          </w:p>
          <w:p w14:paraId="0E0B2CF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es the planning team know what constitutes satisfaction for each stakeholder?</w:t>
            </w:r>
          </w:p>
          <w:p w14:paraId="5DC80585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a strategy to effectively involve relevant stakeholders?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 w:themeFill="background1"/>
          </w:tcPr>
          <w:p w14:paraId="5D88B5B4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bottom w:val="nil"/>
            </w:tcBorders>
            <w:shd w:val="clear" w:color="auto" w:fill="FFFFFF" w:themeFill="background1"/>
          </w:tcPr>
          <w:p w14:paraId="60AF93EE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5B56D78D" w14:textId="77777777" w:rsidTr="00D8181D">
        <w:trPr>
          <w:trHeight w:val="912"/>
        </w:trPr>
        <w:tc>
          <w:tcPr>
            <w:tcW w:w="2982" w:type="dxa"/>
            <w:tcBorders>
              <w:bottom w:val="single" w:sz="12" w:space="0" w:color="7030A0"/>
            </w:tcBorders>
            <w:shd w:val="clear" w:color="auto" w:fill="F2F2F2" w:themeFill="background1" w:themeFillShade="F2"/>
          </w:tcPr>
          <w:p w14:paraId="660AD6A2" w14:textId="77777777" w:rsidR="00E85A44" w:rsidRPr="00091624" w:rsidRDefault="00E85A44" w:rsidP="00E85A44">
            <w:pPr>
              <w:pStyle w:val="ListParagraph"/>
              <w:numPr>
                <w:ilvl w:val="1"/>
                <w:numId w:val="3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Technical assistance plan</w:t>
            </w:r>
          </w:p>
        </w:tc>
        <w:tc>
          <w:tcPr>
            <w:tcW w:w="7088" w:type="dxa"/>
            <w:tcBorders>
              <w:bottom w:val="single" w:sz="12" w:space="0" w:color="7030A0"/>
            </w:tcBorders>
            <w:shd w:val="clear" w:color="auto" w:fill="F2F2F2" w:themeFill="background1" w:themeFillShade="F2"/>
          </w:tcPr>
          <w:p w14:paraId="48D8F7F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Has the LMIC identified the kind of assistance and how much such assistance will be sourced from an international agency, organisations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volunteers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or consultants?</w:t>
            </w:r>
          </w:p>
          <w:p w14:paraId="46ACB26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LMIC listed where it can find the assistance?</w:t>
            </w:r>
          </w:p>
        </w:tc>
        <w:tc>
          <w:tcPr>
            <w:tcW w:w="2126" w:type="dxa"/>
            <w:tcBorders>
              <w:bottom w:val="single" w:sz="12" w:space="0" w:color="7030A0"/>
            </w:tcBorders>
            <w:shd w:val="clear" w:color="auto" w:fill="F2F2F2" w:themeFill="background1" w:themeFillShade="F2"/>
          </w:tcPr>
          <w:p w14:paraId="6A4477FF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bottom w:val="single" w:sz="12" w:space="0" w:color="7030A0"/>
            </w:tcBorders>
            <w:shd w:val="clear" w:color="auto" w:fill="F2F2F2" w:themeFill="background1" w:themeFillShade="F2"/>
          </w:tcPr>
          <w:p w14:paraId="5FBC7163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bookmarkEnd w:id="1"/>
    </w:tbl>
    <w:p w14:paraId="2D982E57" w14:textId="77777777" w:rsidR="00E85A44" w:rsidRDefault="00E85A44" w:rsidP="00E85A44">
      <w:pPr>
        <w:sectPr w:rsidR="00E85A44" w:rsidSect="0030041C">
          <w:pgSz w:w="16838" w:h="11906" w:orient="landscape"/>
          <w:pgMar w:top="2268" w:right="1701" w:bottom="1134" w:left="1134" w:header="709" w:footer="709" w:gutter="0"/>
          <w:cols w:space="708"/>
          <w:docGrid w:linePitch="360"/>
        </w:sectPr>
      </w:pPr>
    </w:p>
    <w:p w14:paraId="42368B95" w14:textId="77777777" w:rsidR="00E85A44" w:rsidRDefault="00E85A44" w:rsidP="00E85A44">
      <w:pPr>
        <w:spacing w:line="360" w:lineRule="auto"/>
        <w:rPr>
          <w:rFonts w:ascii="Arial" w:hAnsi="Arial" w:cs="Arial"/>
          <w:sz w:val="20"/>
          <w:szCs w:val="20"/>
        </w:rPr>
      </w:pPr>
      <w:r w:rsidRPr="00091624">
        <w:rPr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2BDE61C" wp14:editId="3A3196CA">
                <wp:simplePos x="0" y="0"/>
                <wp:positionH relativeFrom="column">
                  <wp:posOffset>0</wp:posOffset>
                </wp:positionH>
                <wp:positionV relativeFrom="paragraph">
                  <wp:posOffset>-54701</wp:posOffset>
                </wp:positionV>
                <wp:extent cx="3537585" cy="864235"/>
                <wp:effectExtent l="0" t="0" r="24765" b="12065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7585" cy="864235"/>
                          <a:chOff x="101063" y="0"/>
                          <a:chExt cx="1878007" cy="674914"/>
                        </a:xfrm>
                      </wpg:grpSpPr>
                      <wps:wsp>
                        <wps:cNvPr id="55" name="Flowchart: Terminator 55"/>
                        <wps:cNvSpPr/>
                        <wps:spPr>
                          <a:xfrm>
                            <a:off x="435382" y="142186"/>
                            <a:ext cx="1543688" cy="424543"/>
                          </a:xfrm>
                          <a:prstGeom prst="flowChartTerminator">
                            <a:avLst/>
                          </a:prstGeom>
                          <a:solidFill>
                            <a:schemeClr val="accent4"/>
                          </a:solidFill>
                          <a:ln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A682EC" w14:textId="77777777" w:rsidR="00E85A44" w:rsidRPr="00804640" w:rsidRDefault="00E85A44" w:rsidP="00E85A44">
                              <w:pPr>
                                <w:jc w:val="center"/>
                                <w:rPr>
                                  <w:rFonts w:ascii="Arial Black" w:hAnsi="Arial Black"/>
                                  <w:b/>
                                  <w:bCs/>
                                  <w:color w:val="FF0000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FFFFFF" w:themeColor="background1"/>
                                  <w:sz w:val="28"/>
                                  <w:szCs w:val="28"/>
                                </w:rPr>
                                <w:t>CAPAC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Flowchart: Connector 56"/>
                        <wps:cNvSpPr/>
                        <wps:spPr>
                          <a:xfrm>
                            <a:off x="101063" y="0"/>
                            <a:ext cx="595052" cy="674914"/>
                          </a:xfrm>
                          <a:prstGeom prst="flowChartConnector">
                            <a:avLst/>
                          </a:prstGeom>
                          <a:ln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3052EF" w14:textId="77777777" w:rsidR="00E85A44" w:rsidRPr="00182505" w:rsidRDefault="00E85A44" w:rsidP="00E85A44">
                              <w:pPr>
                                <w:jc w:val="center"/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182505"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Domain </w:t>
                              </w: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BDE61C" id="Group 54" o:spid="_x0000_s1032" style="position:absolute;margin-left:0;margin-top:-4.3pt;width:278.55pt;height:68.05pt;z-index:251661312;mso-width-relative:margin;mso-height-relative:margin" coordorigin="1010" coordsize="18780,67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">
                <v:shape id="Flowchart: Terminator 55" o:spid="_x0000_s1033" type="#_x0000_t116" style="position:absolute;left:4353;top:1421;width:15437;height:42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" fillcolor="#ffc000 [3207]" strokecolor="#ffc000 [3207]" strokeweight="1pt">
                  <v:textbox>
                    <w:txbxContent>
                      <w:p w14:paraId="65A682EC" w14:textId="77777777" w:rsidR="00E85A44" w:rsidRPr="00804640" w:rsidRDefault="00E85A44" w:rsidP="00E85A44">
                        <w:pPr>
                          <w:jc w:val="center"/>
                          <w:rPr>
                            <w:rFonts w:ascii="Arial Black" w:hAnsi="Arial Black"/>
                            <w:b/>
                            <w:bCs/>
                            <w:color w:val="FF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FFFFFF" w:themeColor="background1"/>
                            <w:sz w:val="28"/>
                            <w:szCs w:val="28"/>
                          </w:rPr>
                          <w:t>CAPACITY</w:t>
                        </w:r>
                      </w:p>
                    </w:txbxContent>
                  </v:textbox>
                </v:shape>
                <v:shape id="Flowchart: Connector 56" o:spid="_x0000_s1034" type="#_x0000_t120" style="position:absolute;left:1010;width:5951;height:67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" fillcolor="white [3201]" strokecolor="#ffc000 [3207]" strokeweight="1pt">
                  <v:stroke joinstyle="miter"/>
                  <v:textbox>
                    <w:txbxContent>
                      <w:p w14:paraId="613052EF" w14:textId="77777777" w:rsidR="00E85A44" w:rsidRPr="00182505" w:rsidRDefault="00E85A44" w:rsidP="00E85A44">
                        <w:pPr>
                          <w:jc w:val="center"/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182505"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  <w:t xml:space="preserve">Domain </w:t>
                        </w:r>
                        <w:r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195B403" w14:textId="77777777" w:rsidR="00E85A44" w:rsidRPr="00FB187A" w:rsidRDefault="00E85A44" w:rsidP="00E85A44">
      <w:pPr>
        <w:rPr>
          <w:rFonts w:ascii="Arial" w:hAnsi="Arial" w:cs="Arial"/>
          <w:sz w:val="20"/>
          <w:szCs w:val="20"/>
        </w:rPr>
      </w:pPr>
    </w:p>
    <w:p w14:paraId="2727AB9C" w14:textId="77777777" w:rsidR="00E85A44" w:rsidRPr="00FB187A" w:rsidRDefault="00E85A44" w:rsidP="00E85A4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071"/>
        <w:gridCol w:w="6857"/>
        <w:gridCol w:w="2126"/>
        <w:gridCol w:w="1909"/>
      </w:tblGrid>
      <w:tr w:rsidR="00E85A44" w:rsidRPr="00091624" w14:paraId="5E73DADA" w14:textId="77777777" w:rsidTr="00D8181D">
        <w:trPr>
          <w:tblHeader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7EF5551" w14:textId="77777777" w:rsidR="00E85A44" w:rsidRPr="00091624" w:rsidRDefault="00E85A44" w:rsidP="00D8181D">
            <w:pPr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Requirements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3A8CF80" w14:textId="77777777" w:rsidR="00E85A44" w:rsidRPr="00091624" w:rsidRDefault="00E85A44" w:rsidP="00D8181D">
            <w:pPr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Ques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E2D61DB" w14:textId="77777777" w:rsidR="00E85A44" w:rsidRPr="00091624" w:rsidRDefault="00E85A44" w:rsidP="00D8181D">
            <w:pPr>
              <w:ind w:left="360"/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What is known (evidence)?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E0FC7E2" w14:textId="77777777" w:rsidR="00E85A44" w:rsidRPr="00091624" w:rsidRDefault="00E85A44" w:rsidP="00D8181D">
            <w:pPr>
              <w:ind w:left="360"/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Next steps (actions)</w:t>
            </w:r>
          </w:p>
        </w:tc>
      </w:tr>
      <w:tr w:rsidR="00E85A44" w:rsidRPr="00091624" w14:paraId="1A1D4830" w14:textId="77777777" w:rsidTr="00D8181D">
        <w:trPr>
          <w:trHeight w:val="1262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9FCE6A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bookmarkStart w:id="2" w:name="_Hlk51182428"/>
            <w:r w:rsidRPr="00091624">
              <w:rPr>
                <w:rFonts w:ascii="Arial Narrow" w:hAnsi="Arial Narrow" w:cs="Arial"/>
                <w:sz w:val="20"/>
                <w:szCs w:val="20"/>
              </w:rPr>
              <w:t>Multidisciplinary implementation team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BE7D98" w14:textId="77777777" w:rsidR="00E85A44" w:rsidRPr="00DD75E0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DD75E0">
              <w:rPr>
                <w:rFonts w:ascii="Arial Narrow" w:hAnsi="Arial Narrow" w:cs="Arial"/>
                <w:sz w:val="20"/>
                <w:szCs w:val="20"/>
              </w:rPr>
              <w:t xml:space="preserve">Has the right implementation team that is responsible for the day-to-day management of the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radiotherapy service </w:t>
            </w:r>
            <w:r w:rsidRPr="00DD75E0">
              <w:rPr>
                <w:rFonts w:ascii="Arial Narrow" w:hAnsi="Arial Narrow" w:cs="Arial"/>
                <w:sz w:val="20"/>
                <w:szCs w:val="20"/>
              </w:rPr>
              <w:t>implementation activities been assembled?</w:t>
            </w:r>
          </w:p>
          <w:p w14:paraId="24E4F5D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the members of the implementation team clear about their roles and responsibilities?</w:t>
            </w:r>
          </w:p>
          <w:p w14:paraId="7EB79609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a system been set-up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by the implementation team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to communicate, monitor</w:t>
            </w:r>
            <w:r>
              <w:rPr>
                <w:rFonts w:ascii="Arial Narrow" w:hAnsi="Arial Narrow" w:cs="Arial"/>
                <w:sz w:val="20"/>
                <w:szCs w:val="20"/>
              </w:rPr>
              <w:t>,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evaluate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and review the progress of the radiotherapy service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implementation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tasks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03D72C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628F3A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0CDFD5F0" w14:textId="77777777" w:rsidTr="00D8181D">
        <w:tc>
          <w:tcPr>
            <w:tcW w:w="3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7220B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Responsible project manager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F137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a project manager overseeing the implementation of the radiotherapy list of tasks?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9023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81A9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1DB46A07" w14:textId="77777777" w:rsidTr="00D8181D">
        <w:tc>
          <w:tcPr>
            <w:tcW w:w="30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F0BBE" w14:textId="77777777" w:rsidR="00E85A44" w:rsidRPr="00091624" w:rsidRDefault="00E85A44" w:rsidP="00D8181D">
            <w:pPr>
              <w:pStyle w:val="ListParagraph"/>
              <w:spacing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22A4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 radiotherapy service implementation process guided by a realistic timeframe?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DA13E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FAD34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78D4F2BB" w14:textId="77777777" w:rsidTr="00D8181D">
        <w:trPr>
          <w:trHeight w:val="535"/>
        </w:trPr>
        <w:tc>
          <w:tcPr>
            <w:tcW w:w="30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4429F" w14:textId="77777777" w:rsidR="00E85A44" w:rsidRPr="00091624" w:rsidRDefault="00E85A44" w:rsidP="00D8181D">
            <w:pPr>
              <w:pStyle w:val="ListParagraph"/>
              <w:spacing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C8A75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</w:t>
            </w:r>
            <w:r>
              <w:rPr>
                <w:rFonts w:ascii="Arial Narrow" w:hAnsi="Arial Narrow" w:cs="Arial"/>
                <w:sz w:val="20"/>
                <w:szCs w:val="20"/>
              </w:rPr>
              <w:t>ve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ll the relevant stakeholders involved in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implementing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the radiotherapy service agreed on the timeframe?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862EC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7EF52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7BB194AC" w14:textId="77777777" w:rsidTr="00D8181D">
        <w:trPr>
          <w:trHeight w:val="1619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70D6E3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EC6931">
              <w:rPr>
                <w:rFonts w:ascii="Arial Narrow" w:hAnsi="Arial Narrow" w:cs="Arial"/>
                <w:sz w:val="20"/>
                <w:szCs w:val="20"/>
              </w:rPr>
              <w:t>Availability of radiotherapy expertise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F08C1F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 LMIC having access to adequate technical expertise locally to implement the list of tasks outlined in the radiotherapy service development action plan?</w:t>
            </w:r>
          </w:p>
          <w:p w14:paraId="3A3C49F1" w14:textId="77777777" w:rsidR="00E85A44" w:rsidRPr="00EC6931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EC6931">
              <w:rPr>
                <w:rFonts w:ascii="Arial Narrow" w:hAnsi="Arial Narrow" w:cs="Arial"/>
                <w:sz w:val="20"/>
                <w:szCs w:val="20"/>
              </w:rPr>
              <w:t>If not, has any arrangement been made to recruit external individuals with technical expertise to perform the radiotherapy service implementation tasks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ED83BC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38D53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074ABB89" w14:textId="77777777" w:rsidTr="00D8181D">
        <w:trPr>
          <w:trHeight w:val="1619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17D7F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lastRenderedPageBreak/>
              <w:t>Access to suitable land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86A7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 land earmarked for the radiotherapy service legally registered?</w:t>
            </w:r>
          </w:p>
          <w:p w14:paraId="46F8742D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f so, is there documentation of the land registration?</w:t>
            </w:r>
          </w:p>
          <w:p w14:paraId="448DB73E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 land undergoing any form of hazard assessments?</w:t>
            </w:r>
          </w:p>
          <w:p w14:paraId="0BBB97A6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If </w:t>
            </w:r>
            <w:r>
              <w:rPr>
                <w:rFonts w:ascii="Arial Narrow" w:hAnsi="Arial Narrow" w:cs="Arial"/>
                <w:sz w:val="20"/>
                <w:szCs w:val="20"/>
              </w:rPr>
              <w:t>not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is there a plan for the land to undergo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environmental and engineering assessments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571C7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ABB27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63FE5B0F" w14:textId="77777777" w:rsidTr="00D8181D">
        <w:trPr>
          <w:trHeight w:val="197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92D9E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Construction of the building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7DEBD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there resources to support the construction of the radiotherapy building?</w:t>
            </w:r>
          </w:p>
          <w:p w14:paraId="2498D86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strategies implemented to ensure construction materials undergo appropriate quality assurance evaluations?</w:t>
            </w:r>
          </w:p>
          <w:p w14:paraId="16B35FF5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 contingency plan to minimise or avoid construction delays?</w:t>
            </w:r>
          </w:p>
          <w:p w14:paraId="7A7500B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independent regulator been involved in the process of constructing the radiotherapy building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A181E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6C1F6D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40056096" w14:textId="77777777" w:rsidTr="00D8181D">
        <w:trPr>
          <w:trHeight w:val="1986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82CB6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Equipment purchase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delivery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set-up: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808E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Has the LMIC purchased the right radiotherapy equipment, treatment planning system, quality assurance equipment, and other simulation and treatment accessories that are appropriate for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the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country?</w:t>
            </w:r>
          </w:p>
          <w:p w14:paraId="20DB3887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es the LMIC has the capabilities to install and commission the equipment?</w:t>
            </w:r>
          </w:p>
          <w:p w14:paraId="15145103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If not, has the LMIC arranged to ensure timely installation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commissioning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licensing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749BE2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D04FE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062875E3" w14:textId="77777777" w:rsidTr="00D8181D">
        <w:trPr>
          <w:trHeight w:val="49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572BF1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Service contract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3D810A" w14:textId="77777777" w:rsidR="00E85A44" w:rsidRPr="00091624" w:rsidRDefault="00E85A44" w:rsidP="00E85A44">
            <w:pPr>
              <w:pStyle w:val="ListParagraph"/>
              <w:numPr>
                <w:ilvl w:val="0"/>
                <w:numId w:val="6"/>
              </w:numPr>
              <w:spacing w:before="40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es the LMIC has enough information as well as the necessary knowledge to confidently understand and negotiate a radiotherapy service contract?</w:t>
            </w:r>
          </w:p>
          <w:p w14:paraId="228C10D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before="40"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contract been written with the involvement of a trained lawyer?</w:t>
            </w:r>
          </w:p>
          <w:p w14:paraId="726F928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before="40"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lastRenderedPageBreak/>
              <w:t>Is there an agreement on a planned maintenance strategy to ensure all necessary resources such as spare parts and engineers are available to reduce equipment downtime?</w:t>
            </w:r>
          </w:p>
          <w:p w14:paraId="3D5601C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before="40"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n arrangement on support for training radiotherapy workforce and local engineers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8E8E40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F4031F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46F408DC" w14:textId="77777777" w:rsidTr="00D8181D">
        <w:trPr>
          <w:trHeight w:val="3514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F2CBA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Training for initial core staff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3BC4D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Who are the core staff that will be involved in the delivery of the radiotherapy service?</w:t>
            </w:r>
          </w:p>
          <w:p w14:paraId="0F7BC2E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ow many initial core staff will be needed to effectively deliver safe and quality radiotherapy services?</w:t>
            </w:r>
          </w:p>
          <w:p w14:paraId="19F18F4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What arrangement has been made to train and educate the core staff in an appropriate institution?</w:t>
            </w:r>
          </w:p>
          <w:p w14:paraId="6311A14E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ow much money is required for the training and education of the core staff?</w:t>
            </w:r>
          </w:p>
          <w:p w14:paraId="36660E5E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there strategies in place for ensuring a sustainable radiotherapy workforce, with up-to-date knowledge and skills?</w:t>
            </w:r>
          </w:p>
          <w:p w14:paraId="04420E9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What are the regulatory mechanisms required to maintain quality of education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training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practice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71DB5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B9AF1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4CAFE263" w14:textId="77777777" w:rsidTr="00D8181D">
        <w:trPr>
          <w:trHeight w:val="1772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4BCB0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Other supporting staff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C75A78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What other human resources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such as physiotherapists and dieticians)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re available in the LMIC to support the delivery of quality radiotherapy services?</w:t>
            </w:r>
          </w:p>
          <w:p w14:paraId="3DE67FB7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 human resources have the required skills to support the delivery of radiotherapy services?</w:t>
            </w:r>
          </w:p>
          <w:p w14:paraId="4EBE6C5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f not, is there a plan to train them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4E3B49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4553E3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3F145BD1" w14:textId="77777777" w:rsidTr="00D8181D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CCF47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Staff succession plan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88C1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a long-term plan to establish radiotherapy specific academic institution(s) to develop and allocate radiotherapy workforce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2247A2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2FB6E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72B95CD6" w14:textId="77777777" w:rsidTr="00D8181D">
        <w:tc>
          <w:tcPr>
            <w:tcW w:w="307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B1324E4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lastRenderedPageBreak/>
              <w:t>Incentive systems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AE8A3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LMIC established a succession plan that considers the training or appointment of radiotherapy staff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3B9CB1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7064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567E3BEA" w14:textId="77777777" w:rsidTr="00D8181D">
        <w:trPr>
          <w:trHeight w:val="640"/>
        </w:trPr>
        <w:tc>
          <w:tcPr>
            <w:tcW w:w="307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B65AB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E82890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an incentive plan to attract and create an optimal mix of radiotherapy workforce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8F52D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92A986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2D844674" w14:textId="77777777" w:rsidTr="00D8181D">
        <w:trPr>
          <w:trHeight w:val="4203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D6FBA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Governance and management structure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405BE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a radiotherapy governance-management structure for decision-making, administrative and executive functions?</w:t>
            </w:r>
          </w:p>
          <w:p w14:paraId="3B9D155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Has a multi-stakeholder approach been used in choosing members of the radiotherapy service governance body to optimise performance? </w:t>
            </w:r>
          </w:p>
          <w:p w14:paraId="1448000D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f not, are efforts underway to appropriately define the composition of the governance and management board?</w:t>
            </w:r>
          </w:p>
          <w:p w14:paraId="29369F9B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the roles and responsibilities of the radiotherapy service management board clearly defined?</w:t>
            </w:r>
          </w:p>
          <w:p w14:paraId="2F95CF95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Can the radiotherapy management board work as a team through collegial relationships that promote respect and trust?</w:t>
            </w:r>
          </w:p>
          <w:p w14:paraId="21494B8A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 plan to keep members of the radiotherapy management board up to date with the latest developments in radiotherapy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3C0C1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67ADD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28206675" w14:textId="77777777" w:rsidTr="00D8181D">
        <w:trPr>
          <w:trHeight w:val="211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FA5A2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Treatment guidelines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protocols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standard operating procedures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D21B5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radiotherapy management board reviewed current evidence and developed or adopted relevant clinical practice guidelines?</w:t>
            </w:r>
          </w:p>
          <w:p w14:paraId="0A70544B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Has the radiotherapy management board considered its role in regularly updating the guidelines? </w:t>
            </w:r>
          </w:p>
          <w:p w14:paraId="125E79BF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radiotherapy service delivery process been defined?</w:t>
            </w:r>
          </w:p>
          <w:p w14:paraId="4D714637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Has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a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quality assurance policy been developed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F7DCE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AA08CD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726B358C" w14:textId="77777777" w:rsidTr="00D8181D">
        <w:trPr>
          <w:trHeight w:val="1408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76301" w14:textId="77777777" w:rsidR="00E85A44" w:rsidRPr="00091624" w:rsidRDefault="00E85A44" w:rsidP="00E85A44">
            <w:pPr>
              <w:pStyle w:val="ListParagraph"/>
              <w:numPr>
                <w:ilvl w:val="1"/>
                <w:numId w:val="4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lastRenderedPageBreak/>
              <w:t>Other essential health services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E08A8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Are health services, such as laboratory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pathology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imaging services readily available in the LMIC?</w:t>
            </w:r>
          </w:p>
          <w:p w14:paraId="244F196E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</w:t>
            </w:r>
            <w:r>
              <w:rPr>
                <w:rFonts w:ascii="Arial Narrow" w:hAnsi="Arial Narrow" w:cs="Arial"/>
                <w:sz w:val="20"/>
                <w:szCs w:val="20"/>
              </w:rPr>
              <w:t>ve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providers of different cancer care such as surgery been identified?</w:t>
            </w:r>
          </w:p>
          <w:p w14:paraId="098F694E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there any comparable radiotherapy centres in the LMIC that are exemplars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78EB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B7B04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0F9310A3" w14:textId="77777777" w:rsidTr="00D8181D">
        <w:trPr>
          <w:trHeight w:val="1739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F227AF" w14:textId="77777777" w:rsidR="00E85A44" w:rsidRPr="00091624" w:rsidRDefault="00E85A44" w:rsidP="00E85A44">
            <w:pPr>
              <w:pStyle w:val="ListParagraph"/>
              <w:numPr>
                <w:ilvl w:val="1"/>
                <w:numId w:val="5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Social support services</w:t>
            </w:r>
          </w:p>
        </w:tc>
        <w:tc>
          <w:tcPr>
            <w:tcW w:w="6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926BD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Is there assistance from the government to help introduce social services for cancer patients and their families? </w:t>
            </w:r>
          </w:p>
          <w:p w14:paraId="5C7FE30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Is there evidence of collaboration between the government and civil society organisations with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the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capacity to help with the provision of social services such as transport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meals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home help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361AA7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A9439A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0002DB8D" w14:textId="77777777" w:rsidTr="00D8181D">
        <w:trPr>
          <w:trHeight w:val="2799"/>
        </w:trPr>
        <w:tc>
          <w:tcPr>
            <w:tcW w:w="30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7F1FEB4" w14:textId="77777777" w:rsidR="00E85A44" w:rsidRPr="00091624" w:rsidRDefault="00E85A44" w:rsidP="00E85A44">
            <w:pPr>
              <w:pStyle w:val="ListParagraph"/>
              <w:numPr>
                <w:ilvl w:val="1"/>
                <w:numId w:val="5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Generate, compile, analyse and communicate health data</w:t>
            </w:r>
          </w:p>
        </w:tc>
        <w:tc>
          <w:tcPr>
            <w:tcW w:w="68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C50FCA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</w:t>
            </w:r>
            <w:r>
              <w:rPr>
                <w:rFonts w:ascii="Arial Narrow" w:hAnsi="Arial Narrow" w:cs="Arial"/>
                <w:sz w:val="20"/>
                <w:szCs w:val="20"/>
              </w:rPr>
              <w:t>ve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enough funds been allocated to develop, </w:t>
            </w:r>
            <w:proofErr w:type="gramStart"/>
            <w:r w:rsidRPr="00091624">
              <w:rPr>
                <w:rFonts w:ascii="Arial Narrow" w:hAnsi="Arial Narrow" w:cs="Arial"/>
                <w:sz w:val="20"/>
                <w:szCs w:val="20"/>
              </w:rPr>
              <w:t>implement</w:t>
            </w:r>
            <w:proofErr w:type="gramEnd"/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and operate information management tools?</w:t>
            </w:r>
          </w:p>
          <w:p w14:paraId="57FB8E66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ve qualified information technologists been identified and prepared for positions of responsibility?</w:t>
            </w:r>
          </w:p>
          <w:p w14:paraId="6892CCF9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 the information communication technology staff have the experience to develop and implement safety and security procedures for managing patients’ records and information?</w:t>
            </w:r>
          </w:p>
          <w:p w14:paraId="62CE583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LMIC considered its role in protecting patients’ data?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11AA460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20B66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bookmarkEnd w:id="2"/>
    </w:tbl>
    <w:p w14:paraId="08AD57F0" w14:textId="77777777" w:rsidR="00E85A44" w:rsidRDefault="00E85A44" w:rsidP="00E85A44">
      <w:pPr>
        <w:sectPr w:rsidR="00E85A44" w:rsidSect="0030041C">
          <w:pgSz w:w="16838" w:h="11906" w:orient="landscape"/>
          <w:pgMar w:top="2268" w:right="1701" w:bottom="1134" w:left="1134" w:header="709" w:footer="709" w:gutter="0"/>
          <w:cols w:space="708"/>
          <w:docGrid w:linePitch="360"/>
        </w:sectPr>
      </w:pPr>
    </w:p>
    <w:p w14:paraId="7D135000" w14:textId="77777777" w:rsidR="00E85A44" w:rsidRDefault="00E85A44" w:rsidP="00E85A44">
      <w:pPr>
        <w:ind w:firstLine="720"/>
        <w:rPr>
          <w:rFonts w:ascii="Arial" w:hAnsi="Arial" w:cs="Arial"/>
          <w:sz w:val="20"/>
          <w:szCs w:val="20"/>
        </w:rPr>
      </w:pPr>
      <w:r w:rsidRPr="00091624">
        <w:rPr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B729C53" wp14:editId="16E3E6EF">
                <wp:simplePos x="0" y="0"/>
                <wp:positionH relativeFrom="column">
                  <wp:posOffset>0</wp:posOffset>
                </wp:positionH>
                <wp:positionV relativeFrom="paragraph">
                  <wp:posOffset>140426</wp:posOffset>
                </wp:positionV>
                <wp:extent cx="3537585" cy="864235"/>
                <wp:effectExtent l="0" t="0" r="5715" b="12065"/>
                <wp:wrapNone/>
                <wp:docPr id="57" name="Group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7585" cy="864235"/>
                          <a:chOff x="101063" y="0"/>
                          <a:chExt cx="1878007" cy="674914"/>
                        </a:xfrm>
                      </wpg:grpSpPr>
                      <wps:wsp>
                        <wps:cNvPr id="58" name="Flowchart: Terminator 58"/>
                        <wps:cNvSpPr/>
                        <wps:spPr>
                          <a:xfrm>
                            <a:off x="435382" y="142186"/>
                            <a:ext cx="1543688" cy="424543"/>
                          </a:xfrm>
                          <a:prstGeom prst="flowChartTerminator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F0EA97B" w14:textId="77777777" w:rsidR="00E85A44" w:rsidRPr="00804640" w:rsidRDefault="00E85A44" w:rsidP="00E85A44">
                              <w:pPr>
                                <w:jc w:val="center"/>
                                <w:rPr>
                                  <w:rFonts w:ascii="Arial Black" w:hAnsi="Arial Black"/>
                                  <w:b/>
                                  <w:bCs/>
                                  <w:color w:val="FF0000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FFFFFF" w:themeColor="background1"/>
                                  <w:sz w:val="28"/>
                                  <w:szCs w:val="28"/>
                                </w:rPr>
                                <w:t>CATALYS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Flowchart: Connector 59"/>
                        <wps:cNvSpPr/>
                        <wps:spPr>
                          <a:xfrm>
                            <a:off x="101063" y="0"/>
                            <a:ext cx="595052" cy="674914"/>
                          </a:xfrm>
                          <a:prstGeom prst="flowChartConnector">
                            <a:avLst/>
                          </a:prstGeom>
                          <a:ln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BABC40" w14:textId="77777777" w:rsidR="00E85A44" w:rsidRPr="00182505" w:rsidRDefault="00E85A44" w:rsidP="00E85A44">
                              <w:pPr>
                                <w:jc w:val="center"/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182505"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Domain </w:t>
                              </w: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729C53" id="Group 57" o:spid="_x0000_s1035" style="position:absolute;left:0;text-align:left;margin-left:0;margin-top:11.05pt;width:278.55pt;height:68.05pt;z-index:251662336;mso-width-relative:margin;mso-height-relative:margin" coordorigin="1010" coordsize="18780,67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">
                <v:shape id="Flowchart: Terminator 58" o:spid="_x0000_s1036" type="#_x0000_t116" style="position:absolute;left:4353;top:1421;width:15437;height:42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" fillcolor="#00b0f0" stroked="f" strokeweight="1pt">
                  <v:textbox>
                    <w:txbxContent>
                      <w:p w14:paraId="5F0EA97B" w14:textId="77777777" w:rsidR="00E85A44" w:rsidRPr="00804640" w:rsidRDefault="00E85A44" w:rsidP="00E85A44">
                        <w:pPr>
                          <w:jc w:val="center"/>
                          <w:rPr>
                            <w:rFonts w:ascii="Arial Black" w:hAnsi="Arial Black"/>
                            <w:b/>
                            <w:bCs/>
                            <w:color w:val="FF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FFFFFF" w:themeColor="background1"/>
                            <w:sz w:val="28"/>
                            <w:szCs w:val="28"/>
                          </w:rPr>
                          <w:t>CATALYST</w:t>
                        </w:r>
                      </w:p>
                    </w:txbxContent>
                  </v:textbox>
                </v:shape>
                <v:shape id="Flowchart: Connector 59" o:spid="_x0000_s1037" type="#_x0000_t120" style="position:absolute;left:1010;width:5951;height:67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" fillcolor="white [3201]" strokecolor="#00b0f0" strokeweight="1pt">
                  <v:stroke joinstyle="miter"/>
                  <v:textbox>
                    <w:txbxContent>
                      <w:p w14:paraId="26BABC40" w14:textId="77777777" w:rsidR="00E85A44" w:rsidRPr="00182505" w:rsidRDefault="00E85A44" w:rsidP="00E85A44">
                        <w:pPr>
                          <w:jc w:val="center"/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182505"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  <w:t xml:space="preserve">Domain </w:t>
                        </w:r>
                        <w:r>
                          <w:rPr>
                            <w:rFonts w:ascii="Arial Black" w:hAnsi="Arial Black"/>
                            <w:b/>
                            <w:bCs/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8F1186A" w14:textId="77777777" w:rsidR="00E85A44" w:rsidRDefault="00E85A44" w:rsidP="00E85A44">
      <w:pPr>
        <w:rPr>
          <w:rFonts w:ascii="Arial" w:hAnsi="Arial" w:cs="Arial"/>
          <w:sz w:val="20"/>
          <w:szCs w:val="20"/>
        </w:rPr>
      </w:pPr>
    </w:p>
    <w:p w14:paraId="04428A88" w14:textId="77777777" w:rsidR="00E85A44" w:rsidRDefault="00E85A44" w:rsidP="00E85A44">
      <w:pPr>
        <w:rPr>
          <w:rFonts w:ascii="Arial" w:hAnsi="Arial" w:cs="Arial"/>
          <w:sz w:val="20"/>
          <w:szCs w:val="20"/>
        </w:rPr>
      </w:pPr>
    </w:p>
    <w:p w14:paraId="07C925BA" w14:textId="77777777" w:rsidR="00E85A44" w:rsidRPr="00FB187A" w:rsidRDefault="00E85A44" w:rsidP="00E85A4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6946"/>
        <w:gridCol w:w="2126"/>
        <w:gridCol w:w="1767"/>
      </w:tblGrid>
      <w:tr w:rsidR="00E85A44" w:rsidRPr="00091624" w14:paraId="4313E2A8" w14:textId="77777777" w:rsidTr="00D8181D">
        <w:trPr>
          <w:tblHeader/>
        </w:trPr>
        <w:tc>
          <w:tcPr>
            <w:tcW w:w="3124" w:type="dxa"/>
            <w:shd w:val="clear" w:color="auto" w:fill="00B0F0"/>
          </w:tcPr>
          <w:p w14:paraId="4AB90B64" w14:textId="77777777" w:rsidR="00E85A44" w:rsidRPr="00091624" w:rsidRDefault="00E85A44" w:rsidP="00D8181D">
            <w:pPr>
              <w:pStyle w:val="ListParagraph"/>
              <w:spacing w:line="240" w:lineRule="auto"/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Requirements</w:t>
            </w:r>
          </w:p>
        </w:tc>
        <w:tc>
          <w:tcPr>
            <w:tcW w:w="6946" w:type="dxa"/>
            <w:shd w:val="clear" w:color="auto" w:fill="00B0F0"/>
          </w:tcPr>
          <w:p w14:paraId="37F6C55C" w14:textId="77777777" w:rsidR="00E85A44" w:rsidRPr="00091624" w:rsidRDefault="00E85A44" w:rsidP="00D8181D">
            <w:pPr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Questions</w:t>
            </w:r>
          </w:p>
        </w:tc>
        <w:tc>
          <w:tcPr>
            <w:tcW w:w="2126" w:type="dxa"/>
            <w:shd w:val="clear" w:color="auto" w:fill="00B0F0"/>
          </w:tcPr>
          <w:p w14:paraId="10FE1F95" w14:textId="77777777" w:rsidR="00E85A44" w:rsidRPr="00091624" w:rsidRDefault="00E85A44" w:rsidP="00D8181D">
            <w:pPr>
              <w:ind w:left="360"/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What is known (evidence)?</w:t>
            </w:r>
          </w:p>
        </w:tc>
        <w:tc>
          <w:tcPr>
            <w:tcW w:w="1767" w:type="dxa"/>
            <w:shd w:val="clear" w:color="auto" w:fill="00B0F0"/>
          </w:tcPr>
          <w:p w14:paraId="000E63B6" w14:textId="77777777" w:rsidR="00E85A44" w:rsidRPr="00091624" w:rsidRDefault="00E85A44" w:rsidP="00D8181D">
            <w:pPr>
              <w:ind w:left="360"/>
              <w:jc w:val="center"/>
              <w:rPr>
                <w:rFonts w:ascii="Arial Black" w:hAnsi="Arial Black" w:cs="Arial"/>
                <w:sz w:val="18"/>
                <w:szCs w:val="18"/>
              </w:rPr>
            </w:pPr>
            <w:r w:rsidRPr="00091624">
              <w:rPr>
                <w:rFonts w:ascii="Arial Black" w:hAnsi="Arial Black" w:cs="Arial"/>
                <w:b/>
                <w:bCs/>
                <w:color w:val="FFFFFF" w:themeColor="background1"/>
                <w:sz w:val="18"/>
                <w:szCs w:val="18"/>
              </w:rPr>
              <w:t>Next steps (actions)</w:t>
            </w:r>
          </w:p>
        </w:tc>
      </w:tr>
      <w:tr w:rsidR="00E85A44" w:rsidRPr="00091624" w14:paraId="1BC29685" w14:textId="77777777" w:rsidTr="00D8181D">
        <w:trPr>
          <w:trHeight w:val="1287"/>
        </w:trPr>
        <w:tc>
          <w:tcPr>
            <w:tcW w:w="3124" w:type="dxa"/>
            <w:shd w:val="clear" w:color="auto" w:fill="F2F2F2" w:themeFill="background1" w:themeFillShade="F2"/>
          </w:tcPr>
          <w:p w14:paraId="6CEB20F2" w14:textId="77777777" w:rsidR="00E85A44" w:rsidRPr="00091624" w:rsidRDefault="00E85A44" w:rsidP="00E85A44">
            <w:pPr>
              <w:pStyle w:val="ListParagraph"/>
              <w:numPr>
                <w:ilvl w:val="1"/>
                <w:numId w:val="7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bookmarkStart w:id="3" w:name="_Hlk51182446"/>
            <w:r w:rsidRPr="00091624">
              <w:rPr>
                <w:rFonts w:ascii="Arial Narrow" w:hAnsi="Arial Narrow" w:cs="Arial"/>
                <w:sz w:val="20"/>
                <w:szCs w:val="20"/>
              </w:rPr>
              <w:t>Encourage cancer control reform</w:t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14:paraId="135BCA3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support and recognition from senior political and health leaders that establishing a radiotherapy service addresses an important gap in cancer control and improves equity in cancer treatment access?</w:t>
            </w:r>
          </w:p>
          <w:p w14:paraId="4368916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 plan to use the new radiotherapy service as a window of opportunity to promote and mobilise resources to develop a comprehensive cancer service and optimise all aspect of cancer control?</w:t>
            </w:r>
          </w:p>
          <w:p w14:paraId="1D9E902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 plan to use the new radiotherapy service to advocate and create awareness about the growing burden of cancer and the importance of integrated cancer control strategies for managing it?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70C23E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67" w:type="dxa"/>
            <w:shd w:val="clear" w:color="auto" w:fill="F2F2F2" w:themeFill="background1" w:themeFillShade="F2"/>
          </w:tcPr>
          <w:p w14:paraId="57CAD7B8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03AA786E" w14:textId="77777777" w:rsidTr="00D8181D">
        <w:trPr>
          <w:trHeight w:val="1577"/>
        </w:trPr>
        <w:tc>
          <w:tcPr>
            <w:tcW w:w="3124" w:type="dxa"/>
            <w:shd w:val="clear" w:color="auto" w:fill="auto"/>
          </w:tcPr>
          <w:p w14:paraId="13153CA5" w14:textId="77777777" w:rsidR="00E85A44" w:rsidRPr="00091624" w:rsidRDefault="00E85A44" w:rsidP="00E85A44">
            <w:pPr>
              <w:pStyle w:val="ListParagraph"/>
              <w:numPr>
                <w:ilvl w:val="1"/>
                <w:numId w:val="7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Promote coordinated care</w:t>
            </w:r>
          </w:p>
        </w:tc>
        <w:tc>
          <w:tcPr>
            <w:tcW w:w="6946" w:type="dxa"/>
            <w:shd w:val="clear" w:color="auto" w:fill="auto"/>
          </w:tcPr>
          <w:p w14:paraId="30C42EA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mechanisms such as nurse coordinator in place to take full advantage of the benefits of a coordinated cancer care?</w:t>
            </w:r>
          </w:p>
          <w:p w14:paraId="713DA22A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 relationship between service providers to facilitate effective communication and cancer patient referral to improve transition across specialists?</w:t>
            </w:r>
          </w:p>
          <w:p w14:paraId="648310A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there information technology resources and policies that support coordination and continuity of care?</w:t>
            </w:r>
          </w:p>
        </w:tc>
        <w:tc>
          <w:tcPr>
            <w:tcW w:w="2126" w:type="dxa"/>
            <w:shd w:val="clear" w:color="auto" w:fill="auto"/>
          </w:tcPr>
          <w:p w14:paraId="1321D592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67" w:type="dxa"/>
            <w:shd w:val="clear" w:color="auto" w:fill="auto"/>
          </w:tcPr>
          <w:p w14:paraId="140AF6CB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6E860A14" w14:textId="77777777" w:rsidTr="00D8181D">
        <w:trPr>
          <w:trHeight w:val="2758"/>
        </w:trPr>
        <w:tc>
          <w:tcPr>
            <w:tcW w:w="3124" w:type="dxa"/>
            <w:shd w:val="clear" w:color="auto" w:fill="F2F2F2" w:themeFill="background1" w:themeFillShade="F2"/>
          </w:tcPr>
          <w:p w14:paraId="3DDACDA8" w14:textId="77777777" w:rsidR="00E85A44" w:rsidRPr="00091624" w:rsidRDefault="00E85A44" w:rsidP="00E85A44">
            <w:pPr>
              <w:pStyle w:val="ListParagraph"/>
              <w:numPr>
                <w:ilvl w:val="1"/>
                <w:numId w:val="7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lastRenderedPageBreak/>
              <w:t>Strengthen patient- and family-centred care</w:t>
            </w:r>
          </w:p>
        </w:tc>
        <w:tc>
          <w:tcPr>
            <w:tcW w:w="6946" w:type="dxa"/>
            <w:shd w:val="clear" w:color="auto" w:fill="F2F2F2" w:themeFill="background1" w:themeFillShade="F2"/>
          </w:tcPr>
          <w:p w14:paraId="0E107AA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Are cancer patients and their families engaged in meaningful interactions to develop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an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accurate treatment plan based on available medical information?</w:t>
            </w:r>
          </w:p>
          <w:p w14:paraId="293D28BD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Are cancer patients given access to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the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relevant information they need to make informed decisions?</w:t>
            </w:r>
          </w:p>
          <w:p w14:paraId="2A50A19E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to develop or ad</w:t>
            </w:r>
            <w:r>
              <w:rPr>
                <w:rFonts w:ascii="Arial Narrow" w:hAnsi="Arial Narrow" w:cs="Arial"/>
                <w:sz w:val="20"/>
                <w:szCs w:val="20"/>
              </w:rPr>
              <w:t>a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pt educational materials to support self-management?</w:t>
            </w:r>
          </w:p>
          <w:p w14:paraId="725504C2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collaboration between the radiotherapy centre and civil society organisations to promote awareness about the benefits of radiotherapy services?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2A488ED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67" w:type="dxa"/>
            <w:shd w:val="clear" w:color="auto" w:fill="F2F2F2" w:themeFill="background1" w:themeFillShade="F2"/>
          </w:tcPr>
          <w:p w14:paraId="3D25CF14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2A24CC95" w14:textId="77777777" w:rsidTr="00D8181D">
        <w:trPr>
          <w:trHeight w:val="1053"/>
        </w:trPr>
        <w:tc>
          <w:tcPr>
            <w:tcW w:w="3124" w:type="dxa"/>
            <w:shd w:val="clear" w:color="auto" w:fill="auto"/>
          </w:tcPr>
          <w:p w14:paraId="273D9CF9" w14:textId="77777777" w:rsidR="00E85A44" w:rsidRPr="00091624" w:rsidRDefault="00E85A44" w:rsidP="00E85A44">
            <w:pPr>
              <w:pStyle w:val="ListParagraph"/>
              <w:numPr>
                <w:ilvl w:val="1"/>
                <w:numId w:val="7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Promote a multidisciplinary approach to care</w:t>
            </w:r>
          </w:p>
        </w:tc>
        <w:tc>
          <w:tcPr>
            <w:tcW w:w="6946" w:type="dxa"/>
            <w:shd w:val="clear" w:color="auto" w:fill="auto"/>
          </w:tcPr>
          <w:p w14:paraId="01BBD21B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es the multidisciplinary oncology team (MDT) have the appropriate composition, with the right mix of specialist skills and experience to take responsibility of the cancer patient care planning?</w:t>
            </w:r>
          </w:p>
          <w:p w14:paraId="1D77FA87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Do the MDT members have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a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keen interest to communicate, manage and learn from others to effectively address patients’ needs?</w:t>
            </w:r>
          </w:p>
          <w:p w14:paraId="1ED2C0A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a chairperson with strong leadership to promote mutual professional respect among members of the MDT?</w:t>
            </w:r>
          </w:p>
          <w:p w14:paraId="163656B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Is clinical information adequately shared to help MDT members understand the health problem prior to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the 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>meeting?</w:t>
            </w:r>
          </w:p>
          <w:p w14:paraId="3DAA326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Are MDT members committed to regular meetings?</w:t>
            </w:r>
          </w:p>
          <w:p w14:paraId="455B8309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There is a process for communicating treatment outcomes and recommendations to patients and their general practitioners?</w:t>
            </w:r>
          </w:p>
          <w:p w14:paraId="62BEDB44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an auditing mechanism to review the MDT functionality such as communication among MDT members and patients, meeting attendance and outcomes?</w:t>
            </w:r>
          </w:p>
        </w:tc>
        <w:tc>
          <w:tcPr>
            <w:tcW w:w="2126" w:type="dxa"/>
            <w:shd w:val="clear" w:color="auto" w:fill="auto"/>
          </w:tcPr>
          <w:p w14:paraId="4EEEA83A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67" w:type="dxa"/>
            <w:shd w:val="clear" w:color="auto" w:fill="auto"/>
          </w:tcPr>
          <w:p w14:paraId="34B8A1D2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85A44" w:rsidRPr="00091624" w14:paraId="307DE40F" w14:textId="77777777" w:rsidTr="00D8181D">
        <w:trPr>
          <w:trHeight w:val="2822"/>
        </w:trPr>
        <w:tc>
          <w:tcPr>
            <w:tcW w:w="3124" w:type="dxa"/>
            <w:tcBorders>
              <w:bottom w:val="single" w:sz="12" w:space="0" w:color="00B0F0"/>
            </w:tcBorders>
            <w:shd w:val="clear" w:color="auto" w:fill="F2F2F2" w:themeFill="background1" w:themeFillShade="F2"/>
          </w:tcPr>
          <w:p w14:paraId="60C93B0E" w14:textId="77777777" w:rsidR="00E85A44" w:rsidRPr="00091624" w:rsidRDefault="00E85A44" w:rsidP="00E85A44">
            <w:pPr>
              <w:pStyle w:val="ListParagraph"/>
              <w:numPr>
                <w:ilvl w:val="1"/>
                <w:numId w:val="7"/>
              </w:numPr>
              <w:spacing w:before="4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lastRenderedPageBreak/>
              <w:t>Encourage better outcomes through research</w:t>
            </w:r>
          </w:p>
        </w:tc>
        <w:tc>
          <w:tcPr>
            <w:tcW w:w="6946" w:type="dxa"/>
            <w:tcBorders>
              <w:bottom w:val="single" w:sz="12" w:space="0" w:color="00B0F0"/>
            </w:tcBorders>
            <w:shd w:val="clear" w:color="auto" w:fill="F2F2F2" w:themeFill="background1" w:themeFillShade="F2"/>
          </w:tcPr>
          <w:p w14:paraId="22EB7A81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Does the LMIC understand the value of oncology research?</w:t>
            </w:r>
          </w:p>
          <w:p w14:paraId="3EC7685A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s there evidence of collaboration between the radiotherapy centre in the LMIC and different centres (international and/or regional) to improve oncology research?</w:t>
            </w:r>
          </w:p>
          <w:p w14:paraId="02FB1519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If not, is there a plan to establish collaboration between the radiotherapy centre in the LMIC and different centres (international and/or regional) to improve oncology research?</w:t>
            </w:r>
          </w:p>
          <w:p w14:paraId="75650FBC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s the focus of the research collaboration clearly defined?</w:t>
            </w:r>
          </w:p>
          <w:p w14:paraId="41198D38" w14:textId="77777777" w:rsidR="00E85A44" w:rsidRPr="00091624" w:rsidRDefault="00E85A44" w:rsidP="00E85A4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091624">
              <w:rPr>
                <w:rFonts w:ascii="Arial Narrow" w:hAnsi="Arial Narrow" w:cs="Arial"/>
                <w:sz w:val="20"/>
                <w:szCs w:val="20"/>
              </w:rPr>
              <w:t>Ha</w:t>
            </w:r>
            <w:r>
              <w:rPr>
                <w:rFonts w:ascii="Arial Narrow" w:hAnsi="Arial Narrow" w:cs="Arial"/>
                <w:sz w:val="20"/>
                <w:szCs w:val="20"/>
              </w:rPr>
              <w:t>ve</w:t>
            </w:r>
            <w:r w:rsidRPr="00091624">
              <w:rPr>
                <w:rFonts w:ascii="Arial Narrow" w:hAnsi="Arial Narrow" w:cs="Arial"/>
                <w:sz w:val="20"/>
                <w:szCs w:val="20"/>
              </w:rPr>
              <w:t xml:space="preserve"> funds been allocated for research?</w:t>
            </w:r>
          </w:p>
        </w:tc>
        <w:tc>
          <w:tcPr>
            <w:tcW w:w="2126" w:type="dxa"/>
            <w:tcBorders>
              <w:bottom w:val="single" w:sz="12" w:space="0" w:color="00B0F0"/>
            </w:tcBorders>
            <w:shd w:val="clear" w:color="auto" w:fill="F2F2F2" w:themeFill="background1" w:themeFillShade="F2"/>
          </w:tcPr>
          <w:p w14:paraId="0C4B79BC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67" w:type="dxa"/>
            <w:tcBorders>
              <w:bottom w:val="single" w:sz="12" w:space="0" w:color="00B0F0"/>
            </w:tcBorders>
            <w:shd w:val="clear" w:color="auto" w:fill="F2F2F2" w:themeFill="background1" w:themeFillShade="F2"/>
          </w:tcPr>
          <w:p w14:paraId="4689D359" w14:textId="77777777" w:rsidR="00E85A44" w:rsidRPr="00091624" w:rsidRDefault="00E85A44" w:rsidP="00D8181D">
            <w:pPr>
              <w:ind w:left="36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bookmarkEnd w:id="3"/>
    </w:tbl>
    <w:p w14:paraId="68A2EE69" w14:textId="77777777" w:rsidR="00E85A44" w:rsidRDefault="00E85A44" w:rsidP="00E85A44">
      <w:pPr>
        <w:pStyle w:val="EndNoteBibliography"/>
        <w:spacing w:line="360" w:lineRule="auto"/>
        <w:rPr>
          <w:szCs w:val="20"/>
        </w:rPr>
      </w:pPr>
    </w:p>
    <w:p w14:paraId="2EEA195B" w14:textId="77777777" w:rsidR="00B7386F" w:rsidRDefault="00B7386F"/>
    <w:sectPr w:rsidR="00B7386F" w:rsidSect="00A55682">
      <w:pgSz w:w="16838" w:h="11906" w:orient="landscape"/>
      <w:pgMar w:top="1440" w:right="127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683397"/>
    <w:multiLevelType w:val="multilevel"/>
    <w:tmpl w:val="F44803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18"/>
        <w:szCs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535574C"/>
    <w:multiLevelType w:val="hybridMultilevel"/>
    <w:tmpl w:val="B3623B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8ED7501"/>
    <w:multiLevelType w:val="multilevel"/>
    <w:tmpl w:val="EB70BE3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18"/>
        <w:szCs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67C2B74"/>
    <w:multiLevelType w:val="multilevel"/>
    <w:tmpl w:val="4092B2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18"/>
        <w:szCs w:val="1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72B5B23"/>
    <w:multiLevelType w:val="multilevel"/>
    <w:tmpl w:val="B73A99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18"/>
        <w:szCs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6B6A1C92"/>
    <w:multiLevelType w:val="multilevel"/>
    <w:tmpl w:val="6CF095D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44D1057"/>
    <w:multiLevelType w:val="hybridMultilevel"/>
    <w:tmpl w:val="44E8CD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A44"/>
    <w:rsid w:val="001302BD"/>
    <w:rsid w:val="00202897"/>
    <w:rsid w:val="002D5E45"/>
    <w:rsid w:val="002E303C"/>
    <w:rsid w:val="00330EC1"/>
    <w:rsid w:val="004164B4"/>
    <w:rsid w:val="0043415C"/>
    <w:rsid w:val="00466C97"/>
    <w:rsid w:val="004E3AA4"/>
    <w:rsid w:val="00647A26"/>
    <w:rsid w:val="0081499E"/>
    <w:rsid w:val="008316C4"/>
    <w:rsid w:val="00844716"/>
    <w:rsid w:val="00893194"/>
    <w:rsid w:val="00B36264"/>
    <w:rsid w:val="00B7386F"/>
    <w:rsid w:val="00C46F61"/>
    <w:rsid w:val="00D666FB"/>
    <w:rsid w:val="00E41E46"/>
    <w:rsid w:val="00E85A44"/>
    <w:rsid w:val="00F47713"/>
    <w:rsid w:val="00FD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3728D"/>
  <w15:chartTrackingRefBased/>
  <w15:docId w15:val="{71F67C6E-4953-4896-BCC5-60873D26E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44"/>
    <w:pPr>
      <w:spacing w:before="0"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85A44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5A44"/>
    <w:rPr>
      <w:rFonts w:ascii="Arial" w:hAnsi="Arial" w:cs="Arial"/>
      <w:noProof/>
      <w:sz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85A44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5A44"/>
  </w:style>
  <w:style w:type="table" w:styleId="TableGrid">
    <w:name w:val="Table Grid"/>
    <w:basedOn w:val="TableNormal"/>
    <w:uiPriority w:val="39"/>
    <w:rsid w:val="00E85A44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5A44"/>
    <w:pPr>
      <w:spacing w:after="200" w:line="240" w:lineRule="auto"/>
    </w:pPr>
    <w:rPr>
      <w:rFonts w:ascii="Arial" w:hAnsi="Arial" w:cs="Arial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149</Words>
  <Characters>12250</Characters>
  <Application>Microsoft Office Word</Application>
  <DocSecurity>0</DocSecurity>
  <Lines>102</Lines>
  <Paragraphs>28</Paragraphs>
  <ScaleCrop>false</ScaleCrop>
  <Company/>
  <LinksUpToDate>false</LinksUpToDate>
  <CharactersWithSpaces>1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</dc:creator>
  <cp:keywords/>
  <dc:description/>
  <cp:lastModifiedBy>A D</cp:lastModifiedBy>
  <cp:revision>1</cp:revision>
  <dcterms:created xsi:type="dcterms:W3CDTF">2020-09-24T15:18:00Z</dcterms:created>
  <dcterms:modified xsi:type="dcterms:W3CDTF">2020-09-24T15:22:00Z</dcterms:modified>
</cp:coreProperties>
</file>